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843FD" w:rsidRDefault="007843FD" w:rsidP="007843FD">
      <w:pPr>
        <w:jc w:val="center"/>
        <w:rPr>
          <w:rFonts w:ascii="Arial" w:eastAsia="MS Mincho" w:hAnsi="Arial" w:cs="Arial"/>
          <w:b/>
          <w:bCs/>
          <w:sz w:val="40"/>
          <w:szCs w:val="40"/>
          <w:lang w:eastAsia="ja-JP"/>
        </w:rPr>
      </w:pPr>
      <w:r w:rsidRPr="00BD5D84">
        <w:rPr>
          <w:rFonts w:ascii="Arial" w:eastAsia="MS Mincho" w:hAnsi="Arial" w:cs="Arial"/>
          <w:b/>
          <w:bCs/>
          <w:sz w:val="40"/>
          <w:szCs w:val="40"/>
          <w:lang w:eastAsia="ja-JP"/>
        </w:rPr>
        <w:t>Supplemental material</w:t>
      </w:r>
    </w:p>
    <w:p w:rsidR="004B615D" w:rsidRPr="007202E5" w:rsidRDefault="007202E5">
      <w:r w:rsidRPr="007202E5">
        <w:rPr>
          <w:b/>
          <w:bCs/>
        </w:rPr>
        <w:t>Supplemental table 1</w:t>
      </w:r>
      <w:r>
        <w:t xml:space="preserve">: </w:t>
      </w:r>
      <w:r w:rsidR="00115829" w:rsidRPr="007202E5">
        <w:t xml:space="preserve">Descriptive statistics </w:t>
      </w:r>
      <w:r>
        <w:t>figure</w:t>
      </w:r>
      <w:r w:rsidR="00115829" w:rsidRPr="007202E5">
        <w:t xml:space="preserve"> </w:t>
      </w:r>
      <w:r>
        <w:t>2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130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115829" w:rsidRPr="00115829" w:rsidTr="00115829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L"/>
              </w:rPr>
            </w:pPr>
            <w:r w:rsidRPr="001158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L"/>
              </w:rPr>
              <w:t xml:space="preserve">TNF alpha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ctr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RJEV 1000/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Indom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1/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10/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100/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1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2500/c</w:t>
            </w:r>
          </w:p>
        </w:tc>
      </w:tr>
      <w:tr w:rsidR="00115829" w:rsidRPr="00115829" w:rsidTr="0011582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Minimum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.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.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48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81.6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49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45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70.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40.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34.1</w:t>
            </w:r>
          </w:p>
        </w:tc>
      </w:tr>
      <w:tr w:rsidR="00115829" w:rsidRPr="00115829" w:rsidTr="0011582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Maximum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5.48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4.46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554.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2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558.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483.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1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9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87</w:t>
            </w:r>
          </w:p>
        </w:tc>
      </w:tr>
      <w:tr w:rsidR="00115829" w:rsidRPr="00115829" w:rsidTr="0011582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Mea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.55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.05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519.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02.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519.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470.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87.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66.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61.1</w:t>
            </w:r>
          </w:p>
        </w:tc>
      </w:tr>
      <w:tr w:rsidR="00115829" w:rsidRPr="00115829" w:rsidTr="0011582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Std. Deviatio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.58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.01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0.2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9.6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9.3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3.8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1.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1.2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1.69</w:t>
            </w:r>
          </w:p>
        </w:tc>
      </w:tr>
      <w:tr w:rsidR="00115829" w:rsidRPr="00115829" w:rsidTr="0011582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15829" w:rsidRPr="00115829" w:rsidTr="00115829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L"/>
              </w:rPr>
            </w:pPr>
            <w:r w:rsidRPr="001158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L"/>
              </w:rPr>
              <w:t>IL-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ctr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RJEV 1000/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Indom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1/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10/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100/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1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2500/c</w:t>
            </w:r>
          </w:p>
        </w:tc>
      </w:tr>
      <w:tr w:rsidR="00115829" w:rsidRPr="00115829" w:rsidTr="0011582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Minimum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3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6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4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3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5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2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30</w:t>
            </w:r>
          </w:p>
        </w:tc>
      </w:tr>
      <w:tr w:rsidR="00115829" w:rsidRPr="00115829" w:rsidTr="0011582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Maximum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8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9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9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7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9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7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70</w:t>
            </w:r>
          </w:p>
        </w:tc>
      </w:tr>
      <w:tr w:rsidR="00115829" w:rsidRPr="00115829" w:rsidTr="0011582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Mea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8.2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6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79.2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60.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4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77.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51.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52.5</w:t>
            </w:r>
          </w:p>
        </w:tc>
      </w:tr>
      <w:tr w:rsidR="00115829" w:rsidRPr="00115829" w:rsidTr="0011582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Std. Deviatio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.59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.58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2.2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2.9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4.2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7.7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6.7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0.6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7.08</w:t>
            </w:r>
          </w:p>
        </w:tc>
      </w:tr>
      <w:tr w:rsidR="00115829" w:rsidRPr="00115829" w:rsidTr="0011582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15829" w:rsidRPr="00115829" w:rsidTr="00115829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L"/>
              </w:rPr>
            </w:pPr>
            <w:r w:rsidRPr="001158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L"/>
              </w:rPr>
              <w:t>IL-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ctr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RJEV 1000/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Indom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1/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10/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100/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1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LPS RJEV 2500/c</w:t>
            </w:r>
          </w:p>
        </w:tc>
      </w:tr>
      <w:tr w:rsidR="00115829" w:rsidRPr="00115829" w:rsidTr="0011582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Minimum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6.3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7.0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88.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5.5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83.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64.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31.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1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03.8</w:t>
            </w:r>
          </w:p>
        </w:tc>
      </w:tr>
      <w:tr w:rsidR="00115829" w:rsidRPr="00115829" w:rsidTr="0011582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Maximum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9.4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5.6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66.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55.6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54.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4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89.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60.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40.8</w:t>
            </w:r>
          </w:p>
        </w:tc>
      </w:tr>
      <w:tr w:rsidR="00115829" w:rsidRPr="00115829" w:rsidTr="0011582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Mea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2.2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1.2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30.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6.7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23.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12.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59.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35.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23.6</w:t>
            </w:r>
          </w:p>
        </w:tc>
      </w:tr>
      <w:tr w:rsidR="00115829" w:rsidRPr="00115829" w:rsidTr="0011582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Std. Deviatio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5.67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4.53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2.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3.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0.2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35.7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3.8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20.5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18"/>
                <w:szCs w:val="18"/>
                <w:lang w:val="en-CL"/>
              </w:rPr>
              <w:t>16.09</w:t>
            </w:r>
          </w:p>
        </w:tc>
      </w:tr>
    </w:tbl>
    <w:p w:rsidR="007843FD" w:rsidRDefault="007843FD">
      <w:pPr>
        <w:rPr>
          <w:lang w:val="es-ES_tradnl"/>
        </w:rPr>
      </w:pPr>
    </w:p>
    <w:p w:rsidR="007202E5" w:rsidRDefault="007202E5">
      <w:pPr>
        <w:rPr>
          <w:b/>
          <w:bCs/>
        </w:rPr>
      </w:pPr>
    </w:p>
    <w:p w:rsidR="00115829" w:rsidRPr="007202E5" w:rsidRDefault="007202E5">
      <w:r w:rsidRPr="007202E5">
        <w:rPr>
          <w:b/>
          <w:bCs/>
        </w:rPr>
        <w:t>Supplemental table 1</w:t>
      </w:r>
      <w:r>
        <w:t>: Statistical analysis</w:t>
      </w:r>
      <w:r w:rsidRPr="007202E5">
        <w:t xml:space="preserve"> </w:t>
      </w:r>
      <w:r>
        <w:t>figure</w:t>
      </w:r>
      <w:r w:rsidRPr="007202E5">
        <w:t xml:space="preserve"> </w:t>
      </w:r>
      <w:r>
        <w:t>2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3860"/>
        <w:gridCol w:w="1300"/>
        <w:gridCol w:w="2120"/>
        <w:gridCol w:w="1300"/>
        <w:gridCol w:w="1300"/>
      </w:tblGrid>
      <w:tr w:rsidR="00115829" w:rsidRPr="00115829" w:rsidTr="00115829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L"/>
              </w:rPr>
            </w:pPr>
            <w:r w:rsidRPr="0011582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L"/>
              </w:rPr>
              <w:t>TNF alp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L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Tukey's multiple comparisons 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Mean Dif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95.00% CI of dif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Summ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Adj. P Value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RJEV 1000/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4998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7.95 to 48.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1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64.5 to -46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Indom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99.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47.7 to -5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16.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64.8 to -46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67.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15.8 to -418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83.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32.0 to -23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62.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11.1 to -11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57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06.0 to -109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16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65.0 to -46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Indom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99.7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48.2 to -5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lastRenderedPageBreak/>
              <w:t>RJEV 1000/c vs. LPS RJEV 1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16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65.3 to -468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67.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16.3 to -41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84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32.5 to -23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63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11.6 to -11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5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06.5 to -109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Indom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416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68.3 to 46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322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8.77 to 48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48.6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133 to 97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484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32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84.0 to 28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53.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04.9 to 40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58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10.0 to 40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1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17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65.5 to -36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68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16.5 to -319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84.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32.8 to -13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63.3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11.8 to -14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4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8.2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06.7 to -9.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/c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48.9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5357 to 97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46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/c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32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84.3 to 28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/c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53.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05.3 to 40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/c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58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10.4 to 40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/c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83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35.3 to 23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/c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04.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56.3 to 35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/c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09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61.4 to 35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/c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20.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72.48 to 16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/c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77.58 to 17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0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5.10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3.35 to 53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</w:tbl>
    <w:p w:rsidR="00115829" w:rsidRDefault="00115829">
      <w:pPr>
        <w:rPr>
          <w:lang w:val="es-ES_tradnl"/>
        </w:rPr>
      </w:pPr>
    </w:p>
    <w:p w:rsidR="007202E5" w:rsidRDefault="007202E5">
      <w:pPr>
        <w:rPr>
          <w:lang w:val="es-ES_tradnl"/>
        </w:rPr>
      </w:pPr>
      <w:r w:rsidRPr="0011582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CL"/>
        </w:rPr>
        <w:t>TNF alpha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3860"/>
        <w:gridCol w:w="1300"/>
        <w:gridCol w:w="2120"/>
        <w:gridCol w:w="1300"/>
        <w:gridCol w:w="1485"/>
      </w:tblGrid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Tukey's multiple comparisons 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Mean Dif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95.00% CI of dif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Summar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Adj. P Value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RJEV 1000/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75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1.08 to 39.5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53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94.1 to -31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Indom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7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11.3 to -3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52.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92.6 to -31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39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80.1 to -29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6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09.3 to -228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4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83.3 to -10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44.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84.6 to -10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5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93.3 to -31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Indom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70.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10.6 to -29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RJEV 1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51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91.8 to -31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3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79.3 to -298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68.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08.6 to -22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42.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82.6 to -10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lastRenderedPageBreak/>
              <w:t>RJEV 1000/c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43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83.8 to -10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Indom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82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42.4 to 32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8.83 to 4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6.33 to 54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9566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84.7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44.42 to 12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10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70.4 to 25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09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69.2 to 24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1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81.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21.6 to -24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68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09.1 to -228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9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38.3 to -15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7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12.3 to -3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73.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13.6 to -32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/c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2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7.83 to 52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9776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/c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83.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42.92 to 123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/c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09.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68.9 to 249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/c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0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67.7 to 24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/c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70.7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0.42 to 11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/c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96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56.4 to 23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/c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95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55.2 to 23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/c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85.67 to 16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/c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24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84.42 to 16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7202E5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0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.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1.58 to 39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</w:tbl>
    <w:p w:rsidR="00115829" w:rsidRDefault="00115829">
      <w:pPr>
        <w:rPr>
          <w:lang w:val="es-ES_tradnl"/>
        </w:rPr>
      </w:pPr>
    </w:p>
    <w:tbl>
      <w:tblPr>
        <w:tblW w:w="9880" w:type="dxa"/>
        <w:tblLook w:val="04A0" w:firstRow="1" w:lastRow="0" w:firstColumn="1" w:lastColumn="0" w:noHBand="0" w:noVBand="1"/>
      </w:tblPr>
      <w:tblGrid>
        <w:gridCol w:w="3860"/>
        <w:gridCol w:w="1300"/>
        <w:gridCol w:w="2120"/>
        <w:gridCol w:w="1300"/>
        <w:gridCol w:w="1300"/>
      </w:tblGrid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7202E5" w:rsidRDefault="00115829" w:rsidP="001158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L"/>
              </w:rPr>
            </w:pPr>
            <w:r w:rsidRPr="007202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L"/>
              </w:rPr>
              <w:t>IL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L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Tukey's multiple comparisons 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Mean Dif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95.00% CI of dif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Summ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Adj. P Value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RJEV 1000/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019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3.37 to 55.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17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72.2 to -16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Indom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4.5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78.92 to 29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8376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11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65.9 to -15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00.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55.1 to -14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47.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01.8 to -9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2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77.4 to -68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11.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65.8 to -56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18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73.2 to -16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Indom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5.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79.94 to 28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8065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RJEV 1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12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66.9 to -15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01.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56.1 to -14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48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02.9 to -94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2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78.4 to -69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EV 1000/c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12.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66.8 to -58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Indom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93.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38.9 to 24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6.3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8.05 to 6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7.1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7.25 to 7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9752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lastRenderedPageBreak/>
              <w:t>LPS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70.3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5.99 to 12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46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94.7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40.41 to 149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06.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52.06 to 16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1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86.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41.3 to -13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76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30.5 to -12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22.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77.3 to -68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98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52.9 to -44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Indom.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86.8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41.2 to -32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03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/c vs. LPS RJEV 1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0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3.59 to 65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9988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/c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64.0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9.649 to 118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123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/c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88.4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4.07 to 14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03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/c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00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45.72 to 15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/c vs. LPS RJEV 1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53.2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.151 to 10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585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/c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77.6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3.27 to 132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15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/c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89.3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4.92 to 14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02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/c vs. LPS RJEV 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4.4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29.97 to 78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841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/c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6.0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8.32 to 9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4149</w:t>
            </w:r>
          </w:p>
        </w:tc>
      </w:tr>
      <w:tr w:rsidR="00115829" w:rsidRPr="00115829" w:rsidTr="00115829">
        <w:trPr>
          <w:trHeight w:val="2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0 vs. LPS RJEV 2500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1.6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2.73 to 66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829" w:rsidRPr="00115829" w:rsidRDefault="00115829" w:rsidP="001158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15829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998</w:t>
            </w:r>
          </w:p>
        </w:tc>
      </w:tr>
    </w:tbl>
    <w:p w:rsidR="00115829" w:rsidRDefault="00115829">
      <w:pPr>
        <w:rPr>
          <w:lang w:val="es-ES_tradnl"/>
        </w:rPr>
      </w:pPr>
    </w:p>
    <w:p w:rsidR="00140C7E" w:rsidRPr="007202E5" w:rsidRDefault="007202E5">
      <w:r w:rsidRPr="007202E5">
        <w:rPr>
          <w:b/>
          <w:bCs/>
        </w:rPr>
        <w:t>Supplemental table 3</w:t>
      </w:r>
      <w:r w:rsidRPr="007202E5">
        <w:t xml:space="preserve">: </w:t>
      </w:r>
      <w:r w:rsidR="00140C7E" w:rsidRPr="007202E5">
        <w:t>Descriptive statistics</w:t>
      </w:r>
      <w:r>
        <w:t xml:space="preserve"> figure 4 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1900"/>
        <w:gridCol w:w="860"/>
        <w:gridCol w:w="860"/>
        <w:gridCol w:w="860"/>
        <w:gridCol w:w="1280"/>
        <w:gridCol w:w="1380"/>
        <w:gridCol w:w="1380"/>
      </w:tblGrid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0 to 4.5h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 ctr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RJEV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1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10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2500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inim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0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3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9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3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1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988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axim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.68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4.2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.7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4.1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.2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.287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9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.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7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.0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562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Std. Devi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46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54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35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48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36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3733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5 to 9.5h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 ctr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RJEV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1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10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2500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inim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0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2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9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2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817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axim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.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.6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8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.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.1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664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5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98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6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5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266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Std. Devi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38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42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8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40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8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10 to 14.5h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 ctr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RJEV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1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10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2500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inim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9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4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7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2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9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883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axim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7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.2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6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9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8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728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3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8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2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5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4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233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Std. Devi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32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19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33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6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31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733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lastRenderedPageBreak/>
              <w:t>15 to 19.5h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 ctr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RJEV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1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10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2500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inim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9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2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7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1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943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axim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8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6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.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7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627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69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2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4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168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Std. Devi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30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19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33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0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314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15 to 19.5h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 ctr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RJEV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1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10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2500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inim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0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2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7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1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0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816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axim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8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8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.1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9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637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4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6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2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5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163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Std. Devi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9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19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39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36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5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84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Growth rat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 ctr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RJEV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1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10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LPS RJEVs 2500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inim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77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6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77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41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83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475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axim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3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4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2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0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985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5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.0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5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3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5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764</w:t>
            </w:r>
          </w:p>
        </w:tc>
      </w:tr>
      <w:tr w:rsidR="00140C7E" w:rsidRPr="00140C7E" w:rsidTr="00140C7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Std. Devi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5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34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58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65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58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407</w:t>
            </w:r>
          </w:p>
        </w:tc>
      </w:tr>
    </w:tbl>
    <w:p w:rsidR="00140C7E" w:rsidRDefault="00140C7E">
      <w:pPr>
        <w:rPr>
          <w:lang w:val="es-ES_tradnl"/>
        </w:rPr>
      </w:pPr>
    </w:p>
    <w:p w:rsidR="007202E5" w:rsidRDefault="007202E5">
      <w:pPr>
        <w:rPr>
          <w:lang w:val="es-ES_tradnl"/>
        </w:rPr>
      </w:pPr>
    </w:p>
    <w:p w:rsidR="00140C7E" w:rsidRPr="007202E5" w:rsidRDefault="007202E5">
      <w:r w:rsidRPr="007202E5">
        <w:rPr>
          <w:b/>
          <w:bCs/>
        </w:rPr>
        <w:t>Supplemental table 4:</w:t>
      </w:r>
      <w:r w:rsidRPr="007202E5">
        <w:t xml:space="preserve"> </w:t>
      </w:r>
      <w:r w:rsidR="00140C7E" w:rsidRPr="007202E5">
        <w:t>Statistical an</w:t>
      </w:r>
      <w:r w:rsidRPr="007202E5">
        <w:t>a</w:t>
      </w:r>
      <w:r w:rsidR="00140C7E" w:rsidRPr="007202E5">
        <w:t>l</w:t>
      </w:r>
      <w:r w:rsidRPr="007202E5">
        <w:t>y</w:t>
      </w:r>
      <w:r w:rsidR="00140C7E" w:rsidRPr="007202E5">
        <w:t>sis motility</w:t>
      </w:r>
    </w:p>
    <w:tbl>
      <w:tblPr>
        <w:tblW w:w="9940" w:type="dxa"/>
        <w:tblLook w:val="04A0" w:firstRow="1" w:lastRow="0" w:firstColumn="1" w:lastColumn="0" w:noHBand="0" w:noVBand="1"/>
      </w:tblPr>
      <w:tblGrid>
        <w:gridCol w:w="3680"/>
        <w:gridCol w:w="1580"/>
        <w:gridCol w:w="1780"/>
        <w:gridCol w:w="1128"/>
        <w:gridCol w:w="1820"/>
      </w:tblGrid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0 to 4.5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Dunn's multiple comparisons tes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Mean rank diff.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Significant?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Summary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Adjusted P Value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0.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14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RJ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1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8866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3.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3.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6723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64.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13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RJ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71.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02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7.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73.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05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4.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998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9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3.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5944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46.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68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77.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0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1.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7907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lastRenderedPageBreak/>
              <w:t>5 to 9.5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Dunn's multiple comparisons tes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Mean rank diff.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Significant?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Summary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Adjusted P Value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84.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RJ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9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3573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38.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4248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5.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58.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126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RJ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23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45.8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1326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68.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13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42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78.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5.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252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8.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2.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96.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0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73.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04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10 to 14.5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Dunn's multiple comparisons tes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Mean rank diff.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Significant?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Summary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Adjusted P Value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RJ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2.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8608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0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54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6.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4.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6777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RJ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57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74.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03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08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59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83.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9.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666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.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4.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7394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85.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0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51.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48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 xml:space="preserve">10 to 14.5 hour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Dunn's multiple comparisons tes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Mean rank diff.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Significant?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Summary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Adjusted P Value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89.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RJ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6.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5204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3.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1834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6.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lastRenderedPageBreak/>
              <w:t>ctrl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59.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8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RJ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26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46.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1134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83.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49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80.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42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01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2.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7.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4796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03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0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65.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22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15 to 19.5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Dunn's multiple comparisons tes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Mean rank diff.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Significant?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Summary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Adjusted P Value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61.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3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RJ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1.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837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9.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4.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60.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035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RJ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92.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41.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171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75.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121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51.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284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6.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29.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34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558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80.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lt;0.00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0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45.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785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L"/>
              </w:rPr>
              <w:t xml:space="preserve">Growth rate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Tukey's multiple comparisons tes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Mean Diff.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95.00% CI of diff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Summary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L"/>
              </w:rPr>
              <w:t>Adjusted P Value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4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.478 to 0.56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7407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RJ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041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9813 to 1.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2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8014 to 1.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9837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029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.053 to 0.99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ctrl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21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.236 to 0.8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9863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RJ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49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5263 to 1.5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6667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67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3464 to 1.7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347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42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5979 to 1.4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7902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24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7808 to 1.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975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17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8431 to 1.2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9936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RJ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071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.095 to 0.9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&gt;0.9999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lastRenderedPageBreak/>
              <w:t>RJ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25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.278 to 0.7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970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 vs. LPS RJEV 1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25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.274 to 0.77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9716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43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.457 to 0.58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7751</w:t>
            </w:r>
          </w:p>
        </w:tc>
      </w:tr>
      <w:tr w:rsidR="00140C7E" w:rsidRPr="00140C7E" w:rsidTr="00140C7E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LPS RJEV 1000 vs. LPS RJEV 2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0.1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-1.206 to 0.84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C7E" w:rsidRPr="00140C7E" w:rsidRDefault="00140C7E" w:rsidP="00140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L"/>
              </w:rPr>
            </w:pPr>
            <w:r w:rsidRPr="00140C7E">
              <w:rPr>
                <w:rFonts w:ascii="Arial" w:eastAsia="Times New Roman" w:hAnsi="Arial" w:cs="Arial"/>
                <w:sz w:val="20"/>
                <w:szCs w:val="20"/>
                <w:lang w:val="en-CL"/>
              </w:rPr>
              <w:t>0.9931</w:t>
            </w:r>
          </w:p>
        </w:tc>
      </w:tr>
    </w:tbl>
    <w:p w:rsidR="00140C7E" w:rsidRDefault="00140C7E">
      <w:pPr>
        <w:rPr>
          <w:lang w:val="es-ES_tradnl"/>
        </w:rPr>
      </w:pPr>
    </w:p>
    <w:p w:rsidR="007202E5" w:rsidRPr="007843FD" w:rsidRDefault="007202E5">
      <w:pPr>
        <w:rPr>
          <w:lang w:val="es-ES_tradnl"/>
        </w:rPr>
      </w:pPr>
    </w:p>
    <w:sectPr w:rsidR="007202E5" w:rsidRPr="007843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64B00" w:rsidRDefault="00F64B00" w:rsidP="00B6587E">
      <w:pPr>
        <w:spacing w:after="0" w:line="240" w:lineRule="auto"/>
      </w:pPr>
      <w:r>
        <w:separator/>
      </w:r>
    </w:p>
  </w:endnote>
  <w:endnote w:type="continuationSeparator" w:id="0">
    <w:p w:rsidR="00F64B00" w:rsidRDefault="00F64B00" w:rsidP="00B65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68621463"/>
      <w:docPartObj>
        <w:docPartGallery w:val="Page Numbers (Bottom of Page)"/>
        <w:docPartUnique/>
      </w:docPartObj>
    </w:sdtPr>
    <w:sdtContent>
      <w:p w:rsidR="00B6587E" w:rsidRDefault="00B6587E" w:rsidP="00543A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6587E" w:rsidRDefault="00B6587E" w:rsidP="00B658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823125"/>
      <w:docPartObj>
        <w:docPartGallery w:val="Page Numbers (Bottom of Page)"/>
        <w:docPartUnique/>
      </w:docPartObj>
    </w:sdtPr>
    <w:sdtContent>
      <w:p w:rsidR="00B6587E" w:rsidRDefault="00B6587E" w:rsidP="00543A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6587E" w:rsidRDefault="00B6587E" w:rsidP="00B6587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587E" w:rsidRDefault="00B658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64B00" w:rsidRDefault="00F64B00" w:rsidP="00B6587E">
      <w:pPr>
        <w:spacing w:after="0" w:line="240" w:lineRule="auto"/>
      </w:pPr>
      <w:r>
        <w:separator/>
      </w:r>
    </w:p>
  </w:footnote>
  <w:footnote w:type="continuationSeparator" w:id="0">
    <w:p w:rsidR="00F64B00" w:rsidRDefault="00F64B00" w:rsidP="00B658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587E" w:rsidRDefault="00B658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587E" w:rsidRPr="00B6587E" w:rsidRDefault="00B6587E">
    <w:pPr>
      <w:pStyle w:val="Header"/>
      <w:rPr>
        <w:lang w:val="es-ES_tradnl"/>
      </w:rPr>
    </w:pPr>
    <w:proofErr w:type="spellStart"/>
    <w:r>
      <w:rPr>
        <w:lang w:val="es-ES_tradnl"/>
      </w:rPr>
      <w:t>Supplemental</w:t>
    </w:r>
    <w:proofErr w:type="spellEnd"/>
    <w:r>
      <w:rPr>
        <w:lang w:val="es-ES_tradnl"/>
      </w:rPr>
      <w:t xml:space="preserve"> material </w:t>
    </w:r>
    <w:r>
      <w:rPr>
        <w:lang w:val="es-ES_tradnl"/>
      </w:rPr>
      <w:tab/>
    </w:r>
    <w:r>
      <w:rPr>
        <w:lang w:val="es-ES_tradnl"/>
      </w:rPr>
      <w:tab/>
    </w:r>
    <w:proofErr w:type="spellStart"/>
    <w:r>
      <w:rPr>
        <w:lang w:val="es-ES_tradnl"/>
      </w:rPr>
      <w:t>Manuscript</w:t>
    </w:r>
    <w:proofErr w:type="spellEnd"/>
    <w:r>
      <w:rPr>
        <w:lang w:val="es-ES_tradnl"/>
      </w:rPr>
      <w:t xml:space="preserve"> Zavala Berrio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587E" w:rsidRDefault="00B658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97960"/>
    <w:multiLevelType w:val="multilevel"/>
    <w:tmpl w:val="C8B8B7A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Heading4"/>
      <w:lvlText w:val="%4.%1.1.1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C4D761A"/>
    <w:multiLevelType w:val="multilevel"/>
    <w:tmpl w:val="0058762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729D33B1"/>
    <w:multiLevelType w:val="multilevel"/>
    <w:tmpl w:val="A3EE4CB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pStyle w:val="Heading2"/>
      <w:lvlText w:val="%1.%2."/>
      <w:lvlJc w:val="left"/>
      <w:pPr>
        <w:ind w:left="1512" w:hanging="432"/>
      </w:pPr>
    </w:lvl>
    <w:lvl w:ilvl="2">
      <w:start w:val="1"/>
      <w:numFmt w:val="decimal"/>
      <w:pStyle w:val="Heading3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3" w15:restartNumberingAfterBreak="0">
    <w:nsid w:val="7C2F7083"/>
    <w:multiLevelType w:val="multilevel"/>
    <w:tmpl w:val="9EEC756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75041001">
    <w:abstractNumId w:val="3"/>
  </w:num>
  <w:num w:numId="2" w16cid:durableId="1272585536">
    <w:abstractNumId w:val="1"/>
  </w:num>
  <w:num w:numId="3" w16cid:durableId="201476835">
    <w:abstractNumId w:val="1"/>
  </w:num>
  <w:num w:numId="4" w16cid:durableId="762535457">
    <w:abstractNumId w:val="0"/>
  </w:num>
  <w:num w:numId="5" w16cid:durableId="1850363685">
    <w:abstractNumId w:val="1"/>
  </w:num>
  <w:num w:numId="6" w16cid:durableId="1180582810">
    <w:abstractNumId w:val="1"/>
  </w:num>
  <w:num w:numId="7" w16cid:durableId="14901005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3FD"/>
    <w:rsid w:val="00115829"/>
    <w:rsid w:val="00126748"/>
    <w:rsid w:val="00140C7E"/>
    <w:rsid w:val="004675D2"/>
    <w:rsid w:val="004B615D"/>
    <w:rsid w:val="007202E5"/>
    <w:rsid w:val="007843FD"/>
    <w:rsid w:val="007B2630"/>
    <w:rsid w:val="0087522B"/>
    <w:rsid w:val="00AF2375"/>
    <w:rsid w:val="00B6587E"/>
    <w:rsid w:val="00C01F09"/>
    <w:rsid w:val="00D336AC"/>
    <w:rsid w:val="00F6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33B1A"/>
  <w15:chartTrackingRefBased/>
  <w15:docId w15:val="{CDF11503-2C4C-5C42-946B-B74C8CB0D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L" w:eastAsia="en-US" w:bidi="ar-SA"/>
        <w14:ligatures w14:val="standardContextual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3FD"/>
    <w:pPr>
      <w:spacing w:after="160" w:line="259" w:lineRule="auto"/>
      <w:jc w:val="left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5D2"/>
    <w:pPr>
      <w:keepNext/>
      <w:keepLines/>
      <w:spacing w:after="0" w:line="360" w:lineRule="auto"/>
      <w:jc w:val="center"/>
      <w:outlineLvl w:val="0"/>
    </w:pPr>
    <w:rPr>
      <w:rFonts w:ascii="Arial" w:eastAsia="Arial" w:hAnsi="Arial" w:cs="Arial"/>
      <w:b/>
      <w:sz w:val="24"/>
      <w:szCs w:val="20"/>
      <w:lang w:val="es-CL" w:eastAsia="es-C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5D2"/>
    <w:pPr>
      <w:keepNext/>
      <w:keepLines/>
      <w:numPr>
        <w:ilvl w:val="1"/>
        <w:numId w:val="7"/>
      </w:numPr>
      <w:spacing w:after="0" w:line="360" w:lineRule="auto"/>
      <w:outlineLvl w:val="1"/>
    </w:pPr>
    <w:rPr>
      <w:rFonts w:ascii="Arial" w:eastAsia="Arial" w:hAnsi="Arial" w:cs="Arial"/>
      <w:b/>
      <w:color w:val="000000"/>
      <w:sz w:val="24"/>
      <w:szCs w:val="20"/>
      <w:lang w:val="es-CL" w:eastAsia="es-C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75D2"/>
    <w:pPr>
      <w:keepNext/>
      <w:keepLines/>
      <w:numPr>
        <w:ilvl w:val="2"/>
        <w:numId w:val="7"/>
      </w:numPr>
      <w:spacing w:after="0" w:line="360" w:lineRule="auto"/>
      <w:outlineLvl w:val="2"/>
    </w:pPr>
    <w:rPr>
      <w:rFonts w:ascii="Arial" w:eastAsia="Arial" w:hAnsi="Arial" w:cs="Arial"/>
      <w:b/>
      <w:sz w:val="24"/>
      <w:szCs w:val="20"/>
      <w:lang w:val="es-CL" w:eastAsia="es-C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75D2"/>
    <w:pPr>
      <w:keepNext/>
      <w:keepLines/>
      <w:numPr>
        <w:ilvl w:val="3"/>
        <w:numId w:val="4"/>
      </w:numPr>
      <w:spacing w:before="240" w:after="40"/>
      <w:outlineLvl w:val="3"/>
    </w:pPr>
    <w:rPr>
      <w:rFonts w:ascii="Arial" w:eastAsia="Calibri" w:hAnsi="Arial" w:cs="Calibri"/>
      <w:b/>
      <w:sz w:val="24"/>
      <w:szCs w:val="24"/>
      <w:lang w:val="es-CL" w:eastAsia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75D2"/>
    <w:rPr>
      <w:rFonts w:ascii="Arial" w:eastAsia="Arial" w:hAnsi="Arial" w:cs="Arial"/>
      <w:b/>
      <w:color w:val="000000"/>
      <w:kern w:val="0"/>
      <w:szCs w:val="20"/>
      <w:lang w:val="es-CL" w:eastAsia="es-C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675D2"/>
    <w:rPr>
      <w:rFonts w:ascii="Arial" w:eastAsia="Arial" w:hAnsi="Arial" w:cs="Arial"/>
      <w:b/>
      <w:kern w:val="0"/>
      <w:szCs w:val="20"/>
      <w:lang w:val="es-CL" w:eastAsia="es-C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675D2"/>
    <w:rPr>
      <w:rFonts w:ascii="Arial" w:eastAsia="Calibri" w:hAnsi="Arial" w:cs="Calibri"/>
      <w:b/>
      <w:kern w:val="0"/>
      <w:lang w:val="es-CL" w:eastAsia="es-C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675D2"/>
    <w:rPr>
      <w:rFonts w:ascii="Arial" w:eastAsia="Arial" w:hAnsi="Arial" w:cs="Arial"/>
      <w:b/>
      <w:kern w:val="0"/>
      <w:szCs w:val="20"/>
      <w:lang w:val="es-CL" w:eastAsia="es-C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5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87E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6587E"/>
  </w:style>
  <w:style w:type="paragraph" w:styleId="Header">
    <w:name w:val="header"/>
    <w:basedOn w:val="Normal"/>
    <w:link w:val="HeaderChar"/>
    <w:uiPriority w:val="99"/>
    <w:unhideWhenUsed/>
    <w:rsid w:val="00B65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87E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203</Words>
  <Characters>12558</Characters>
  <Application>Microsoft Office Word</Application>
  <DocSecurity>0</DocSecurity>
  <Lines>104</Lines>
  <Paragraphs>29</Paragraphs>
  <ScaleCrop>false</ScaleCrop>
  <Company/>
  <LinksUpToDate>false</LinksUpToDate>
  <CharactersWithSpaces>1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CHUH .</dc:creator>
  <cp:keywords/>
  <dc:description/>
  <cp:lastModifiedBy>CHRISTINA SCHUH .</cp:lastModifiedBy>
  <cp:revision>5</cp:revision>
  <dcterms:created xsi:type="dcterms:W3CDTF">2024-11-22T20:06:00Z</dcterms:created>
  <dcterms:modified xsi:type="dcterms:W3CDTF">2025-03-01T14:47:00Z</dcterms:modified>
</cp:coreProperties>
</file>